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A8BD9" w14:textId="6957B5B9" w:rsidR="00BE63A4" w:rsidRPr="00964860" w:rsidRDefault="00BE63A4" w:rsidP="009648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486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964860">
        <w:rPr>
          <w:rFonts w:ascii="Times New Roman" w:hAnsi="Times New Roman" w:cs="Times New Roman"/>
          <w:sz w:val="24"/>
          <w:szCs w:val="24"/>
        </w:rPr>
        <w:t xml:space="preserve">Subgroup analysis based on comorbidities </w:t>
      </w:r>
    </w:p>
    <w:tbl>
      <w:tblPr>
        <w:tblStyle w:val="a7"/>
        <w:tblW w:w="109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1"/>
        <w:gridCol w:w="1516"/>
        <w:gridCol w:w="1570"/>
        <w:gridCol w:w="1511"/>
        <w:gridCol w:w="1455"/>
        <w:gridCol w:w="1434"/>
      </w:tblGrid>
      <w:tr w:rsidR="00C0645F" w:rsidRPr="00964860" w14:paraId="36C3CFE4" w14:textId="77777777" w:rsidTr="00A56F21">
        <w:trPr>
          <w:jc w:val="center"/>
        </w:trPr>
        <w:tc>
          <w:tcPr>
            <w:tcW w:w="344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7FAE70B" w14:textId="0A483575" w:rsidR="00C0645F" w:rsidRPr="00964860" w:rsidRDefault="00C0645F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E7FBE" w14:textId="72A4DF91" w:rsidR="00C0645F" w:rsidRPr="00964860" w:rsidRDefault="00C0645F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DS-A score (M12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76155" w14:textId="5A669E80" w:rsidR="00C0645F" w:rsidRPr="00964860" w:rsidRDefault="00C0645F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DS-D score (M12)</w:t>
            </w:r>
          </w:p>
        </w:tc>
        <w:tc>
          <w:tcPr>
            <w:tcW w:w="44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0596F" w14:textId="5E32948D" w:rsidR="00C0645F" w:rsidRPr="00964860" w:rsidRDefault="00C0645F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LQ-C30 score (M12),</w:t>
            </w:r>
            <w:r w:rsidRPr="009648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648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±SD</w:t>
            </w:r>
          </w:p>
        </w:tc>
      </w:tr>
      <w:tr w:rsidR="00C0645F" w:rsidRPr="00964860" w14:paraId="1BCE205D" w14:textId="77777777" w:rsidTr="00A56F21">
        <w:trPr>
          <w:jc w:val="center"/>
        </w:trPr>
        <w:tc>
          <w:tcPr>
            <w:tcW w:w="3441" w:type="dxa"/>
            <w:vMerge/>
            <w:tcBorders>
              <w:top w:val="nil"/>
              <w:bottom w:val="single" w:sz="4" w:space="0" w:color="auto"/>
            </w:tcBorders>
          </w:tcPr>
          <w:p w14:paraId="110B2C22" w14:textId="77777777" w:rsidR="00C0645F" w:rsidRPr="00964860" w:rsidRDefault="00C0645F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8C0B5" w14:textId="4784FE1B" w:rsidR="00C0645F" w:rsidRPr="00964860" w:rsidRDefault="00C0645F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±SD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5CDFA" w14:textId="4D5D5846" w:rsidR="00C0645F" w:rsidRPr="00964860" w:rsidRDefault="00C0645F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±SD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BAACA" w14:textId="548B32CD" w:rsidR="00C0645F" w:rsidRPr="00964860" w:rsidRDefault="00C0645F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Global health status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3DF59" w14:textId="68B28DDB" w:rsidR="00C0645F" w:rsidRPr="00964860" w:rsidRDefault="00C0645F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C3C9E" w14:textId="7F7AFF64" w:rsidR="00C0645F" w:rsidRPr="00964860" w:rsidRDefault="00C0645F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</w:p>
        </w:tc>
      </w:tr>
      <w:tr w:rsidR="00761DDE" w:rsidRPr="00964860" w14:paraId="1A793920" w14:textId="77777777" w:rsidTr="00A56F21">
        <w:trPr>
          <w:jc w:val="center"/>
        </w:trPr>
        <w:tc>
          <w:tcPr>
            <w:tcW w:w="3441" w:type="dxa"/>
            <w:tcBorders>
              <w:top w:val="single" w:sz="4" w:space="0" w:color="auto"/>
            </w:tcBorders>
          </w:tcPr>
          <w:p w14:paraId="4DBC54A5" w14:textId="36062A89" w:rsidR="00BE63A4" w:rsidRPr="00964860" w:rsidRDefault="00761DDE" w:rsidP="009648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 hypertension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4D081502" w14:textId="77777777" w:rsidR="00BE63A4" w:rsidRPr="00964860" w:rsidRDefault="00BE63A4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4A1ACA1D" w14:textId="77777777" w:rsidR="00BE63A4" w:rsidRPr="00964860" w:rsidRDefault="00BE63A4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00C892F4" w14:textId="77777777" w:rsidR="00BE63A4" w:rsidRPr="00964860" w:rsidRDefault="00BE63A4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29BA5B01" w14:textId="77777777" w:rsidR="00BE63A4" w:rsidRPr="00964860" w:rsidRDefault="00BE63A4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6D421053" w14:textId="77777777" w:rsidR="00BE63A4" w:rsidRPr="00964860" w:rsidRDefault="00BE63A4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052" w:rsidRPr="00964860" w14:paraId="5E74FB06" w14:textId="77777777" w:rsidTr="00A56F21">
        <w:trPr>
          <w:jc w:val="center"/>
        </w:trPr>
        <w:tc>
          <w:tcPr>
            <w:tcW w:w="3441" w:type="dxa"/>
          </w:tcPr>
          <w:p w14:paraId="37915153" w14:textId="1C8F5C9D" w:rsidR="00D03052" w:rsidRPr="00964860" w:rsidRDefault="00D03052" w:rsidP="0096486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RTCP+UC</w:t>
            </w:r>
          </w:p>
        </w:tc>
        <w:tc>
          <w:tcPr>
            <w:tcW w:w="1516" w:type="dxa"/>
          </w:tcPr>
          <w:p w14:paraId="5CE9A8AE" w14:textId="226EAC7F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6.2 ± 2.4</w:t>
            </w:r>
          </w:p>
        </w:tc>
        <w:tc>
          <w:tcPr>
            <w:tcW w:w="1570" w:type="dxa"/>
          </w:tcPr>
          <w:p w14:paraId="0AF8F8A6" w14:textId="0ADC46C0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6.6 ± 2.0</w:t>
            </w:r>
          </w:p>
        </w:tc>
        <w:tc>
          <w:tcPr>
            <w:tcW w:w="1511" w:type="dxa"/>
          </w:tcPr>
          <w:p w14:paraId="0C67BF31" w14:textId="3F92F995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4.1 ± 12.6</w:t>
            </w:r>
          </w:p>
        </w:tc>
        <w:tc>
          <w:tcPr>
            <w:tcW w:w="1455" w:type="dxa"/>
          </w:tcPr>
          <w:p w14:paraId="031E67D6" w14:textId="047DAE10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1.9 ± 12.5</w:t>
            </w:r>
          </w:p>
        </w:tc>
        <w:tc>
          <w:tcPr>
            <w:tcW w:w="1434" w:type="dxa"/>
          </w:tcPr>
          <w:p w14:paraId="40823696" w14:textId="648B42A0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24.6 ± 11.6</w:t>
            </w:r>
          </w:p>
        </w:tc>
      </w:tr>
      <w:tr w:rsidR="00D03052" w:rsidRPr="00964860" w14:paraId="16864FFE" w14:textId="77777777" w:rsidTr="00A56F21">
        <w:trPr>
          <w:jc w:val="center"/>
        </w:trPr>
        <w:tc>
          <w:tcPr>
            <w:tcW w:w="3441" w:type="dxa"/>
          </w:tcPr>
          <w:p w14:paraId="48CF008D" w14:textId="3881A60F" w:rsidR="00D03052" w:rsidRPr="00964860" w:rsidRDefault="00D03052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 UC</w:t>
            </w:r>
          </w:p>
        </w:tc>
        <w:tc>
          <w:tcPr>
            <w:tcW w:w="1516" w:type="dxa"/>
          </w:tcPr>
          <w:p w14:paraId="4855063A" w14:textId="4D87D169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.1 ± 2.9</w:t>
            </w:r>
          </w:p>
        </w:tc>
        <w:tc>
          <w:tcPr>
            <w:tcW w:w="1570" w:type="dxa"/>
          </w:tcPr>
          <w:p w14:paraId="00DCB338" w14:textId="6E798873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.4 ± 2.9</w:t>
            </w:r>
          </w:p>
        </w:tc>
        <w:tc>
          <w:tcPr>
            <w:tcW w:w="1511" w:type="dxa"/>
          </w:tcPr>
          <w:p w14:paraId="2DD41E26" w14:textId="4774A5C7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2.8 ± 13.3</w:t>
            </w:r>
          </w:p>
        </w:tc>
        <w:tc>
          <w:tcPr>
            <w:tcW w:w="1455" w:type="dxa"/>
          </w:tcPr>
          <w:p w14:paraId="3D955120" w14:textId="6108A2D3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2.0 ± 13.3</w:t>
            </w:r>
          </w:p>
        </w:tc>
        <w:tc>
          <w:tcPr>
            <w:tcW w:w="1434" w:type="dxa"/>
          </w:tcPr>
          <w:p w14:paraId="24561C3F" w14:textId="235B6932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22.7 ± 12.5</w:t>
            </w:r>
          </w:p>
        </w:tc>
      </w:tr>
      <w:tr w:rsidR="00D03052" w:rsidRPr="00964860" w14:paraId="41F3176B" w14:textId="77777777" w:rsidTr="00A56F21">
        <w:trPr>
          <w:jc w:val="center"/>
        </w:trPr>
        <w:tc>
          <w:tcPr>
            <w:tcW w:w="3441" w:type="dxa"/>
          </w:tcPr>
          <w:p w14:paraId="39B7721B" w14:textId="2EDB6CB8" w:rsidR="00D03052" w:rsidRPr="00964860" w:rsidRDefault="00D03052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648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</w:p>
        </w:tc>
        <w:tc>
          <w:tcPr>
            <w:tcW w:w="1516" w:type="dxa"/>
          </w:tcPr>
          <w:p w14:paraId="4DA13D71" w14:textId="41BCC746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1570" w:type="dxa"/>
          </w:tcPr>
          <w:p w14:paraId="3DBEE467" w14:textId="0235A917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1511" w:type="dxa"/>
          </w:tcPr>
          <w:p w14:paraId="5F4D20C7" w14:textId="2E8597D9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52041F" w:rsidRPr="00964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5" w:type="dxa"/>
          </w:tcPr>
          <w:p w14:paraId="2CEF5892" w14:textId="561F2823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52041F" w:rsidRPr="00964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4" w:type="dxa"/>
          </w:tcPr>
          <w:p w14:paraId="7525B08D" w14:textId="6EFEE866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761DDE" w:rsidRPr="00964860" w14:paraId="60BEE838" w14:textId="77777777" w:rsidTr="00A56F21">
        <w:trPr>
          <w:jc w:val="center"/>
        </w:trPr>
        <w:tc>
          <w:tcPr>
            <w:tcW w:w="3441" w:type="dxa"/>
          </w:tcPr>
          <w:p w14:paraId="25D64A00" w14:textId="0B99D8B2" w:rsidR="00761DDE" w:rsidRPr="00964860" w:rsidRDefault="00761DDE" w:rsidP="009648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tients </w:t>
            </w:r>
            <w:bookmarkStart w:id="0" w:name="_Hlk85017251"/>
            <w:r w:rsidRPr="00964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out hypertension</w:t>
            </w:r>
            <w:bookmarkEnd w:id="0"/>
          </w:p>
        </w:tc>
        <w:tc>
          <w:tcPr>
            <w:tcW w:w="1516" w:type="dxa"/>
          </w:tcPr>
          <w:p w14:paraId="28E1AB95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14:paraId="748034D7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75780168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17DAE2CD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433B9B3A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052" w:rsidRPr="00964860" w14:paraId="7508F8D4" w14:textId="77777777" w:rsidTr="00A56F21">
        <w:trPr>
          <w:jc w:val="center"/>
        </w:trPr>
        <w:tc>
          <w:tcPr>
            <w:tcW w:w="3441" w:type="dxa"/>
          </w:tcPr>
          <w:p w14:paraId="16DF989E" w14:textId="14D4B2E1" w:rsidR="00D03052" w:rsidRPr="00964860" w:rsidRDefault="00D03052" w:rsidP="0096486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RTCP+UC</w:t>
            </w:r>
          </w:p>
        </w:tc>
        <w:tc>
          <w:tcPr>
            <w:tcW w:w="1516" w:type="dxa"/>
          </w:tcPr>
          <w:p w14:paraId="1AEEAAEF" w14:textId="31C24273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5.9 ± 1.9</w:t>
            </w:r>
          </w:p>
        </w:tc>
        <w:tc>
          <w:tcPr>
            <w:tcW w:w="1570" w:type="dxa"/>
          </w:tcPr>
          <w:p w14:paraId="51205BE1" w14:textId="047BFFBC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5.3 ± 1.9</w:t>
            </w:r>
          </w:p>
        </w:tc>
        <w:tc>
          <w:tcPr>
            <w:tcW w:w="1511" w:type="dxa"/>
          </w:tcPr>
          <w:p w14:paraId="6171A466" w14:textId="240E8D7D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80.7 ± 15.7</w:t>
            </w:r>
          </w:p>
        </w:tc>
        <w:tc>
          <w:tcPr>
            <w:tcW w:w="1455" w:type="dxa"/>
          </w:tcPr>
          <w:p w14:paraId="5FBCB8D7" w14:textId="5D56C51B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7.3 ± 14.2</w:t>
            </w:r>
          </w:p>
        </w:tc>
        <w:tc>
          <w:tcPr>
            <w:tcW w:w="1434" w:type="dxa"/>
          </w:tcPr>
          <w:p w14:paraId="660BFD80" w14:textId="64D48EB3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22.2 ± 13.5</w:t>
            </w:r>
          </w:p>
        </w:tc>
      </w:tr>
      <w:tr w:rsidR="00D03052" w:rsidRPr="00964860" w14:paraId="3A32BC09" w14:textId="77777777" w:rsidTr="00A56F21">
        <w:trPr>
          <w:jc w:val="center"/>
        </w:trPr>
        <w:tc>
          <w:tcPr>
            <w:tcW w:w="3441" w:type="dxa"/>
          </w:tcPr>
          <w:p w14:paraId="743EDB58" w14:textId="3EDF16CA" w:rsidR="00D03052" w:rsidRPr="00964860" w:rsidRDefault="00D03052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 UC</w:t>
            </w:r>
          </w:p>
        </w:tc>
        <w:tc>
          <w:tcPr>
            <w:tcW w:w="1516" w:type="dxa"/>
          </w:tcPr>
          <w:p w14:paraId="2A71A266" w14:textId="49734676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.2 ± 2.8</w:t>
            </w:r>
          </w:p>
        </w:tc>
        <w:tc>
          <w:tcPr>
            <w:tcW w:w="1570" w:type="dxa"/>
          </w:tcPr>
          <w:p w14:paraId="646FFE64" w14:textId="66630A1C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.5 ± 2.6</w:t>
            </w:r>
          </w:p>
        </w:tc>
        <w:tc>
          <w:tcPr>
            <w:tcW w:w="1511" w:type="dxa"/>
          </w:tcPr>
          <w:p w14:paraId="377F2C47" w14:textId="0087CDEF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69.2 ± 17.3</w:t>
            </w:r>
          </w:p>
        </w:tc>
        <w:tc>
          <w:tcPr>
            <w:tcW w:w="1455" w:type="dxa"/>
          </w:tcPr>
          <w:p w14:paraId="24D2737D" w14:textId="74F403AA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68.7 ± 15.2</w:t>
            </w:r>
          </w:p>
        </w:tc>
        <w:tc>
          <w:tcPr>
            <w:tcW w:w="1434" w:type="dxa"/>
          </w:tcPr>
          <w:p w14:paraId="38A55821" w14:textId="503D99A7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27.9 ± 16.1</w:t>
            </w:r>
          </w:p>
        </w:tc>
      </w:tr>
      <w:tr w:rsidR="00D03052" w:rsidRPr="00964860" w14:paraId="2A2A69CC" w14:textId="77777777" w:rsidTr="00A56F21">
        <w:trPr>
          <w:jc w:val="center"/>
        </w:trPr>
        <w:tc>
          <w:tcPr>
            <w:tcW w:w="3441" w:type="dxa"/>
          </w:tcPr>
          <w:p w14:paraId="47647B23" w14:textId="0F7A0DF1" w:rsidR="00D03052" w:rsidRPr="00964860" w:rsidRDefault="00D03052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648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</w:p>
        </w:tc>
        <w:tc>
          <w:tcPr>
            <w:tcW w:w="1516" w:type="dxa"/>
          </w:tcPr>
          <w:p w14:paraId="74D4CDB2" w14:textId="316E0154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570" w:type="dxa"/>
          </w:tcPr>
          <w:p w14:paraId="22E419A8" w14:textId="2AD1E04A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11" w:type="dxa"/>
          </w:tcPr>
          <w:p w14:paraId="23B8FC67" w14:textId="7AE69DD6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55" w:type="dxa"/>
          </w:tcPr>
          <w:p w14:paraId="0AB7C201" w14:textId="7C4218FE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434" w:type="dxa"/>
          </w:tcPr>
          <w:p w14:paraId="469A57E3" w14:textId="0EC5CB07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761DDE" w:rsidRPr="00964860" w14:paraId="5E2E5FB8" w14:textId="77777777" w:rsidTr="00A56F21">
        <w:trPr>
          <w:jc w:val="center"/>
        </w:trPr>
        <w:tc>
          <w:tcPr>
            <w:tcW w:w="3441" w:type="dxa"/>
          </w:tcPr>
          <w:p w14:paraId="382971C7" w14:textId="0536A2AF" w:rsidR="00761DDE" w:rsidRPr="00964860" w:rsidRDefault="00761DDE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 hyperlipidemia</w:t>
            </w:r>
          </w:p>
        </w:tc>
        <w:tc>
          <w:tcPr>
            <w:tcW w:w="1516" w:type="dxa"/>
          </w:tcPr>
          <w:p w14:paraId="28FEC1C0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14:paraId="505BB026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688193FE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4E177095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7446E0E3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052" w:rsidRPr="00964860" w14:paraId="1AE91351" w14:textId="77777777" w:rsidTr="00A56F21">
        <w:trPr>
          <w:jc w:val="center"/>
        </w:trPr>
        <w:tc>
          <w:tcPr>
            <w:tcW w:w="3441" w:type="dxa"/>
          </w:tcPr>
          <w:p w14:paraId="341B0E68" w14:textId="31155616" w:rsidR="00D03052" w:rsidRPr="00964860" w:rsidRDefault="00D03052" w:rsidP="0096486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RTCP+UC</w:t>
            </w:r>
          </w:p>
        </w:tc>
        <w:tc>
          <w:tcPr>
            <w:tcW w:w="1516" w:type="dxa"/>
          </w:tcPr>
          <w:p w14:paraId="0D04693A" w14:textId="5965273C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5.4 ± 2.6</w:t>
            </w:r>
          </w:p>
        </w:tc>
        <w:tc>
          <w:tcPr>
            <w:tcW w:w="1570" w:type="dxa"/>
          </w:tcPr>
          <w:p w14:paraId="7D458772" w14:textId="189F203C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6.6 ± 2.2</w:t>
            </w:r>
          </w:p>
        </w:tc>
        <w:tc>
          <w:tcPr>
            <w:tcW w:w="1511" w:type="dxa"/>
          </w:tcPr>
          <w:p w14:paraId="6F6A1526" w14:textId="2BA465CE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82.6 ± 7.9</w:t>
            </w:r>
          </w:p>
        </w:tc>
        <w:tc>
          <w:tcPr>
            <w:tcW w:w="1455" w:type="dxa"/>
          </w:tcPr>
          <w:p w14:paraId="53BA5302" w14:textId="5CE258AA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9.3 ± 10.8</w:t>
            </w:r>
          </w:p>
        </w:tc>
        <w:tc>
          <w:tcPr>
            <w:tcW w:w="1434" w:type="dxa"/>
          </w:tcPr>
          <w:p w14:paraId="2E0F457A" w14:textId="727060E0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23.7 ± 10.2</w:t>
            </w:r>
          </w:p>
        </w:tc>
      </w:tr>
      <w:tr w:rsidR="00D03052" w:rsidRPr="00964860" w14:paraId="0E54F274" w14:textId="77777777" w:rsidTr="00A56F21">
        <w:trPr>
          <w:jc w:val="center"/>
        </w:trPr>
        <w:tc>
          <w:tcPr>
            <w:tcW w:w="3441" w:type="dxa"/>
          </w:tcPr>
          <w:p w14:paraId="7A96D487" w14:textId="1A94523A" w:rsidR="00D03052" w:rsidRPr="00964860" w:rsidRDefault="00D03052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 UC</w:t>
            </w:r>
          </w:p>
        </w:tc>
        <w:tc>
          <w:tcPr>
            <w:tcW w:w="1516" w:type="dxa"/>
          </w:tcPr>
          <w:p w14:paraId="0764318A" w14:textId="5C415986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.2 ± 2.7</w:t>
            </w:r>
          </w:p>
        </w:tc>
        <w:tc>
          <w:tcPr>
            <w:tcW w:w="1570" w:type="dxa"/>
          </w:tcPr>
          <w:p w14:paraId="29CD1D3A" w14:textId="5214561A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8.3 ± 3.7</w:t>
            </w:r>
          </w:p>
        </w:tc>
        <w:tc>
          <w:tcPr>
            <w:tcW w:w="1511" w:type="dxa"/>
          </w:tcPr>
          <w:p w14:paraId="3CE70659" w14:textId="7137F6EA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3.9 ± 18.2</w:t>
            </w:r>
          </w:p>
        </w:tc>
        <w:tc>
          <w:tcPr>
            <w:tcW w:w="1455" w:type="dxa"/>
          </w:tcPr>
          <w:p w14:paraId="05EB5ABA" w14:textId="0B085630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2.5 ± 19.6</w:t>
            </w:r>
          </w:p>
        </w:tc>
        <w:tc>
          <w:tcPr>
            <w:tcW w:w="1434" w:type="dxa"/>
          </w:tcPr>
          <w:p w14:paraId="3104559B" w14:textId="59DF278F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22.0 ± 14.7</w:t>
            </w:r>
          </w:p>
        </w:tc>
      </w:tr>
      <w:tr w:rsidR="00D03052" w:rsidRPr="00964860" w14:paraId="6347D9DC" w14:textId="77777777" w:rsidTr="00A56F21">
        <w:trPr>
          <w:jc w:val="center"/>
        </w:trPr>
        <w:tc>
          <w:tcPr>
            <w:tcW w:w="3441" w:type="dxa"/>
          </w:tcPr>
          <w:p w14:paraId="6BE60921" w14:textId="47233271" w:rsidR="00D03052" w:rsidRPr="00964860" w:rsidRDefault="00D03052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648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</w:p>
        </w:tc>
        <w:tc>
          <w:tcPr>
            <w:tcW w:w="1516" w:type="dxa"/>
          </w:tcPr>
          <w:p w14:paraId="72F931A5" w14:textId="377B3297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570" w:type="dxa"/>
          </w:tcPr>
          <w:p w14:paraId="5CF26E1E" w14:textId="0C5097CF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511" w:type="dxa"/>
          </w:tcPr>
          <w:p w14:paraId="5B775362" w14:textId="0ADCA895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455" w:type="dxa"/>
          </w:tcPr>
          <w:p w14:paraId="0BC6B251" w14:textId="4E3C2170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1434" w:type="dxa"/>
          </w:tcPr>
          <w:p w14:paraId="60B38D7D" w14:textId="73DBA033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</w:tr>
      <w:tr w:rsidR="00761DDE" w:rsidRPr="00964860" w14:paraId="79FA6B9B" w14:textId="77777777" w:rsidTr="00A56F21">
        <w:trPr>
          <w:jc w:val="center"/>
        </w:trPr>
        <w:tc>
          <w:tcPr>
            <w:tcW w:w="3441" w:type="dxa"/>
          </w:tcPr>
          <w:p w14:paraId="567DCAE0" w14:textId="19B6F097" w:rsidR="00761DDE" w:rsidRPr="00964860" w:rsidRDefault="00761DDE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tients without </w:t>
            </w:r>
            <w:bookmarkStart w:id="1" w:name="_Hlk85017266"/>
            <w:r w:rsidRPr="00964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lipidemia</w:t>
            </w:r>
            <w:bookmarkEnd w:id="1"/>
          </w:p>
        </w:tc>
        <w:tc>
          <w:tcPr>
            <w:tcW w:w="1516" w:type="dxa"/>
          </w:tcPr>
          <w:p w14:paraId="32DCDA2E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14:paraId="5DAAD247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7D51D724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47B768C1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623A8482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052" w:rsidRPr="00964860" w14:paraId="4D251355" w14:textId="77777777" w:rsidTr="00A56F21">
        <w:trPr>
          <w:jc w:val="center"/>
        </w:trPr>
        <w:tc>
          <w:tcPr>
            <w:tcW w:w="3441" w:type="dxa"/>
          </w:tcPr>
          <w:p w14:paraId="16FF073B" w14:textId="0692F71D" w:rsidR="00D03052" w:rsidRPr="00964860" w:rsidRDefault="00D03052" w:rsidP="0096486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RTCP+UC</w:t>
            </w:r>
          </w:p>
        </w:tc>
        <w:tc>
          <w:tcPr>
            <w:tcW w:w="1516" w:type="dxa"/>
          </w:tcPr>
          <w:p w14:paraId="50C527E4" w14:textId="5F7C9F75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6.1 ± 2.0</w:t>
            </w:r>
          </w:p>
        </w:tc>
        <w:tc>
          <w:tcPr>
            <w:tcW w:w="1570" w:type="dxa"/>
          </w:tcPr>
          <w:p w14:paraId="36983E47" w14:textId="4AFE2964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5.6 ± 1.9</w:t>
            </w:r>
          </w:p>
        </w:tc>
        <w:tc>
          <w:tcPr>
            <w:tcW w:w="1511" w:type="dxa"/>
          </w:tcPr>
          <w:p w14:paraId="099A0B94" w14:textId="1386ABA9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7.3 ± 16.1</w:t>
            </w:r>
          </w:p>
        </w:tc>
        <w:tc>
          <w:tcPr>
            <w:tcW w:w="1455" w:type="dxa"/>
          </w:tcPr>
          <w:p w14:paraId="75BAE1D0" w14:textId="30742D11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4.4 ± 14.3</w:t>
            </w:r>
          </w:p>
        </w:tc>
        <w:tc>
          <w:tcPr>
            <w:tcW w:w="1434" w:type="dxa"/>
          </w:tcPr>
          <w:p w14:paraId="1D75D97B" w14:textId="73F1A144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22.9 ± 13.5</w:t>
            </w:r>
          </w:p>
        </w:tc>
      </w:tr>
      <w:tr w:rsidR="00D03052" w:rsidRPr="00964860" w14:paraId="7AC415DA" w14:textId="77777777" w:rsidTr="00964860">
        <w:trPr>
          <w:jc w:val="center"/>
        </w:trPr>
        <w:tc>
          <w:tcPr>
            <w:tcW w:w="3441" w:type="dxa"/>
            <w:tcBorders>
              <w:bottom w:val="nil"/>
            </w:tcBorders>
          </w:tcPr>
          <w:p w14:paraId="226380F1" w14:textId="4F1ECEE1" w:rsidR="00D03052" w:rsidRPr="00964860" w:rsidRDefault="00D03052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 UC</w:t>
            </w:r>
          </w:p>
        </w:tc>
        <w:tc>
          <w:tcPr>
            <w:tcW w:w="1516" w:type="dxa"/>
            <w:tcBorders>
              <w:bottom w:val="nil"/>
            </w:tcBorders>
          </w:tcPr>
          <w:p w14:paraId="5E5667F4" w14:textId="17C4A178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.2 ± 2.9</w:t>
            </w:r>
          </w:p>
        </w:tc>
        <w:tc>
          <w:tcPr>
            <w:tcW w:w="1570" w:type="dxa"/>
            <w:tcBorders>
              <w:bottom w:val="nil"/>
            </w:tcBorders>
          </w:tcPr>
          <w:p w14:paraId="33DEE3A4" w14:textId="6D73447E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.2 ± 2.2</w:t>
            </w:r>
          </w:p>
        </w:tc>
        <w:tc>
          <w:tcPr>
            <w:tcW w:w="1511" w:type="dxa"/>
            <w:tcBorders>
              <w:bottom w:val="nil"/>
            </w:tcBorders>
          </w:tcPr>
          <w:p w14:paraId="08CFE8EB" w14:textId="7A17960C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69.8 ± 14.9</w:t>
            </w:r>
          </w:p>
        </w:tc>
        <w:tc>
          <w:tcPr>
            <w:tcW w:w="1455" w:type="dxa"/>
            <w:tcBorders>
              <w:bottom w:val="nil"/>
            </w:tcBorders>
          </w:tcPr>
          <w:p w14:paraId="2B2726C9" w14:textId="75E4495C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69.4 ± 12.4</w:t>
            </w:r>
          </w:p>
        </w:tc>
        <w:tc>
          <w:tcPr>
            <w:tcW w:w="1434" w:type="dxa"/>
            <w:tcBorders>
              <w:bottom w:val="nil"/>
            </w:tcBorders>
          </w:tcPr>
          <w:p w14:paraId="1807B554" w14:textId="51DF4A21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26.9 ± 14.7</w:t>
            </w:r>
          </w:p>
        </w:tc>
      </w:tr>
      <w:tr w:rsidR="00D03052" w:rsidRPr="00964860" w14:paraId="64B0AB12" w14:textId="77777777" w:rsidTr="00964860">
        <w:trPr>
          <w:jc w:val="center"/>
        </w:trPr>
        <w:tc>
          <w:tcPr>
            <w:tcW w:w="3441" w:type="dxa"/>
            <w:tcBorders>
              <w:top w:val="nil"/>
              <w:bottom w:val="nil"/>
            </w:tcBorders>
          </w:tcPr>
          <w:p w14:paraId="4F875131" w14:textId="6BF3622E" w:rsidR="00D03052" w:rsidRPr="00964860" w:rsidRDefault="00D03052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648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542AE87" w14:textId="7DDA5F74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3A2E2FD5" w14:textId="24D08322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18EDE076" w14:textId="6E438298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8C8DFC9" w14:textId="2EF5F9DB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4D3E28D1" w14:textId="2D7F0B1F" w:rsidR="00D03052" w:rsidRPr="00964860" w:rsidRDefault="00D03052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761DDE" w:rsidRPr="00964860" w14:paraId="66CE0D7A" w14:textId="77777777" w:rsidTr="00964860">
        <w:trPr>
          <w:jc w:val="center"/>
        </w:trPr>
        <w:tc>
          <w:tcPr>
            <w:tcW w:w="3441" w:type="dxa"/>
            <w:tcBorders>
              <w:top w:val="nil"/>
              <w:bottom w:val="nil"/>
            </w:tcBorders>
          </w:tcPr>
          <w:p w14:paraId="689FC6E0" w14:textId="3835A54E" w:rsidR="00761DDE" w:rsidRPr="00964860" w:rsidRDefault="00761DDE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atients with diabetes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49D6A72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360986E9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268956E9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DD8004F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6290C478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6F9" w:rsidRPr="00964860" w14:paraId="1FD51840" w14:textId="77777777" w:rsidTr="00964860">
        <w:trPr>
          <w:jc w:val="center"/>
        </w:trPr>
        <w:tc>
          <w:tcPr>
            <w:tcW w:w="3441" w:type="dxa"/>
            <w:tcBorders>
              <w:top w:val="nil"/>
            </w:tcBorders>
          </w:tcPr>
          <w:p w14:paraId="09E7F204" w14:textId="52B43F99" w:rsidR="009306F9" w:rsidRPr="00964860" w:rsidRDefault="009306F9" w:rsidP="0096486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RTCP+UC</w:t>
            </w:r>
          </w:p>
        </w:tc>
        <w:tc>
          <w:tcPr>
            <w:tcW w:w="1516" w:type="dxa"/>
            <w:tcBorders>
              <w:top w:val="nil"/>
            </w:tcBorders>
          </w:tcPr>
          <w:p w14:paraId="223C3E20" w14:textId="4A067395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6.8 ± 2.9</w:t>
            </w:r>
          </w:p>
        </w:tc>
        <w:tc>
          <w:tcPr>
            <w:tcW w:w="1570" w:type="dxa"/>
            <w:tcBorders>
              <w:top w:val="nil"/>
            </w:tcBorders>
          </w:tcPr>
          <w:p w14:paraId="7C280DB7" w14:textId="748D09A5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6.3 ± 2.3</w:t>
            </w:r>
          </w:p>
        </w:tc>
        <w:tc>
          <w:tcPr>
            <w:tcW w:w="1511" w:type="dxa"/>
            <w:tcBorders>
              <w:top w:val="nil"/>
            </w:tcBorders>
          </w:tcPr>
          <w:p w14:paraId="27A3193F" w14:textId="61B7FC12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8.0 ± 12.5</w:t>
            </w:r>
          </w:p>
        </w:tc>
        <w:tc>
          <w:tcPr>
            <w:tcW w:w="1455" w:type="dxa"/>
            <w:tcBorders>
              <w:top w:val="nil"/>
            </w:tcBorders>
          </w:tcPr>
          <w:p w14:paraId="370C51CA" w14:textId="6A4E2590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9.9 ± 11.3</w:t>
            </w:r>
          </w:p>
        </w:tc>
        <w:tc>
          <w:tcPr>
            <w:tcW w:w="1434" w:type="dxa"/>
            <w:tcBorders>
              <w:top w:val="nil"/>
            </w:tcBorders>
          </w:tcPr>
          <w:p w14:paraId="6EAA8C4B" w14:textId="5303FC26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28.1 ± 12.7</w:t>
            </w:r>
          </w:p>
        </w:tc>
      </w:tr>
      <w:tr w:rsidR="009306F9" w:rsidRPr="00964860" w14:paraId="3F8DE291" w14:textId="77777777" w:rsidTr="00A56F21">
        <w:trPr>
          <w:jc w:val="center"/>
        </w:trPr>
        <w:tc>
          <w:tcPr>
            <w:tcW w:w="3441" w:type="dxa"/>
          </w:tcPr>
          <w:p w14:paraId="11FC1699" w14:textId="67F8C2FF" w:rsidR="009306F9" w:rsidRPr="00964860" w:rsidRDefault="009306F9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 UC</w:t>
            </w:r>
          </w:p>
        </w:tc>
        <w:tc>
          <w:tcPr>
            <w:tcW w:w="1516" w:type="dxa"/>
          </w:tcPr>
          <w:p w14:paraId="0EFB98EB" w14:textId="5AED1ACA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6.9 ± 3.2</w:t>
            </w:r>
          </w:p>
        </w:tc>
        <w:tc>
          <w:tcPr>
            <w:tcW w:w="1570" w:type="dxa"/>
          </w:tcPr>
          <w:p w14:paraId="65261EB9" w14:textId="5529A12E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6.7 ± 2.3</w:t>
            </w:r>
          </w:p>
        </w:tc>
        <w:tc>
          <w:tcPr>
            <w:tcW w:w="1511" w:type="dxa"/>
          </w:tcPr>
          <w:p w14:paraId="0275979F" w14:textId="39194DD5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5.1 ± 17.0</w:t>
            </w:r>
          </w:p>
        </w:tc>
        <w:tc>
          <w:tcPr>
            <w:tcW w:w="1455" w:type="dxa"/>
          </w:tcPr>
          <w:p w14:paraId="74465E43" w14:textId="1ACBC257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5.1 ± 16.6</w:t>
            </w:r>
          </w:p>
        </w:tc>
        <w:tc>
          <w:tcPr>
            <w:tcW w:w="1434" w:type="dxa"/>
          </w:tcPr>
          <w:p w14:paraId="4A9B36B0" w14:textId="15EB54E8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18.7 ± 12.3</w:t>
            </w:r>
          </w:p>
        </w:tc>
      </w:tr>
      <w:tr w:rsidR="009306F9" w:rsidRPr="00964860" w14:paraId="3FC0F88C" w14:textId="77777777" w:rsidTr="00A56F21">
        <w:trPr>
          <w:jc w:val="center"/>
        </w:trPr>
        <w:tc>
          <w:tcPr>
            <w:tcW w:w="3441" w:type="dxa"/>
          </w:tcPr>
          <w:p w14:paraId="4139AC58" w14:textId="4D5D987D" w:rsidR="009306F9" w:rsidRPr="00964860" w:rsidRDefault="009306F9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648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</w:p>
        </w:tc>
        <w:tc>
          <w:tcPr>
            <w:tcW w:w="1516" w:type="dxa"/>
            <w:vAlign w:val="bottom"/>
          </w:tcPr>
          <w:p w14:paraId="5C957360" w14:textId="51DD09D0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1570" w:type="dxa"/>
            <w:vAlign w:val="bottom"/>
          </w:tcPr>
          <w:p w14:paraId="6C7807AF" w14:textId="27CE4755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1511" w:type="dxa"/>
            <w:vAlign w:val="bottom"/>
          </w:tcPr>
          <w:p w14:paraId="53CBAE4C" w14:textId="2F934865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1455" w:type="dxa"/>
            <w:vAlign w:val="bottom"/>
          </w:tcPr>
          <w:p w14:paraId="47EA7ED6" w14:textId="384BFFA9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1434" w:type="dxa"/>
            <w:vAlign w:val="bottom"/>
          </w:tcPr>
          <w:p w14:paraId="0A10C0CC" w14:textId="67014F4C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4</w:t>
            </w:r>
          </w:p>
        </w:tc>
      </w:tr>
      <w:tr w:rsidR="00761DDE" w:rsidRPr="00964860" w14:paraId="71D76416" w14:textId="77777777" w:rsidTr="00A56F21">
        <w:trPr>
          <w:jc w:val="center"/>
        </w:trPr>
        <w:tc>
          <w:tcPr>
            <w:tcW w:w="3441" w:type="dxa"/>
          </w:tcPr>
          <w:p w14:paraId="690BF3AA" w14:textId="4B581595" w:rsidR="00761DDE" w:rsidRPr="00964860" w:rsidRDefault="00761DDE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tients without </w:t>
            </w:r>
            <w:bookmarkStart w:id="2" w:name="_Hlk85017277"/>
            <w:r w:rsidRPr="00964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</w:t>
            </w:r>
            <w:bookmarkEnd w:id="2"/>
          </w:p>
        </w:tc>
        <w:tc>
          <w:tcPr>
            <w:tcW w:w="1516" w:type="dxa"/>
          </w:tcPr>
          <w:p w14:paraId="0A8FB4AD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14:paraId="46130440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6296D5F4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4F9ACF27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0109D906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6F9" w:rsidRPr="00964860" w14:paraId="6CAB34E5" w14:textId="77777777" w:rsidTr="00A56F21">
        <w:trPr>
          <w:jc w:val="center"/>
        </w:trPr>
        <w:tc>
          <w:tcPr>
            <w:tcW w:w="3441" w:type="dxa"/>
          </w:tcPr>
          <w:p w14:paraId="6F27A6F0" w14:textId="63F7B237" w:rsidR="009306F9" w:rsidRPr="00964860" w:rsidRDefault="009306F9" w:rsidP="0096486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RTCP+UC</w:t>
            </w:r>
          </w:p>
        </w:tc>
        <w:tc>
          <w:tcPr>
            <w:tcW w:w="1516" w:type="dxa"/>
          </w:tcPr>
          <w:p w14:paraId="5F3C2FCF" w14:textId="501A8C66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5.9 ± 1.9</w:t>
            </w:r>
          </w:p>
        </w:tc>
        <w:tc>
          <w:tcPr>
            <w:tcW w:w="1570" w:type="dxa"/>
          </w:tcPr>
          <w:p w14:paraId="23030453" w14:textId="2589008B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5.7 ± 2.0</w:t>
            </w:r>
          </w:p>
        </w:tc>
        <w:tc>
          <w:tcPr>
            <w:tcW w:w="1511" w:type="dxa"/>
          </w:tcPr>
          <w:p w14:paraId="45C99BC0" w14:textId="13E6A605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8.4 ± 15.4</w:t>
            </w:r>
          </w:p>
        </w:tc>
        <w:tc>
          <w:tcPr>
            <w:tcW w:w="1455" w:type="dxa"/>
          </w:tcPr>
          <w:p w14:paraId="6268E60C" w14:textId="127BD946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4.6 ± 14.1</w:t>
            </w:r>
          </w:p>
        </w:tc>
        <w:tc>
          <w:tcPr>
            <w:tcW w:w="1434" w:type="dxa"/>
          </w:tcPr>
          <w:p w14:paraId="6D4E3745" w14:textId="344B0289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22.2 ± 12.8</w:t>
            </w:r>
          </w:p>
        </w:tc>
      </w:tr>
      <w:tr w:rsidR="009306F9" w:rsidRPr="00964860" w14:paraId="6A6D4512" w14:textId="77777777" w:rsidTr="00A56F21">
        <w:trPr>
          <w:jc w:val="center"/>
        </w:trPr>
        <w:tc>
          <w:tcPr>
            <w:tcW w:w="3441" w:type="dxa"/>
          </w:tcPr>
          <w:p w14:paraId="7F192581" w14:textId="307CD5E7" w:rsidR="009306F9" w:rsidRPr="00964860" w:rsidRDefault="009306F9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 UC</w:t>
            </w:r>
          </w:p>
        </w:tc>
        <w:tc>
          <w:tcPr>
            <w:tcW w:w="1516" w:type="dxa"/>
          </w:tcPr>
          <w:p w14:paraId="02C0D0DC" w14:textId="3CAD0CC6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.2 ± 2.7</w:t>
            </w:r>
          </w:p>
        </w:tc>
        <w:tc>
          <w:tcPr>
            <w:tcW w:w="1570" w:type="dxa"/>
          </w:tcPr>
          <w:p w14:paraId="3A19394D" w14:textId="55CFDAF3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.6 ± 2.7</w:t>
            </w:r>
          </w:p>
        </w:tc>
        <w:tc>
          <w:tcPr>
            <w:tcW w:w="1511" w:type="dxa"/>
          </w:tcPr>
          <w:p w14:paraId="74B80D59" w14:textId="220F8002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69.6 ± 15.3</w:t>
            </w:r>
          </w:p>
        </w:tc>
        <w:tc>
          <w:tcPr>
            <w:tcW w:w="1455" w:type="dxa"/>
          </w:tcPr>
          <w:p w14:paraId="53E50006" w14:textId="47AE9D80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68.9 ± 13.7</w:t>
            </w:r>
          </w:p>
        </w:tc>
        <w:tc>
          <w:tcPr>
            <w:tcW w:w="1434" w:type="dxa"/>
          </w:tcPr>
          <w:p w14:paraId="133EC737" w14:textId="10DD0A00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27.5 ± 14.9</w:t>
            </w:r>
          </w:p>
        </w:tc>
      </w:tr>
      <w:tr w:rsidR="009306F9" w:rsidRPr="00964860" w14:paraId="7D653C6F" w14:textId="77777777" w:rsidTr="00A56F21">
        <w:trPr>
          <w:jc w:val="center"/>
        </w:trPr>
        <w:tc>
          <w:tcPr>
            <w:tcW w:w="3441" w:type="dxa"/>
          </w:tcPr>
          <w:p w14:paraId="7CFFB74D" w14:textId="4026C44D" w:rsidR="009306F9" w:rsidRPr="00964860" w:rsidRDefault="009306F9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648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</w:p>
        </w:tc>
        <w:tc>
          <w:tcPr>
            <w:tcW w:w="1516" w:type="dxa"/>
          </w:tcPr>
          <w:p w14:paraId="7927F729" w14:textId="55775D07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570" w:type="dxa"/>
          </w:tcPr>
          <w:p w14:paraId="0D41D935" w14:textId="3D91AAD1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11" w:type="dxa"/>
          </w:tcPr>
          <w:p w14:paraId="32367CBA" w14:textId="1DC3E7BB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55" w:type="dxa"/>
          </w:tcPr>
          <w:p w14:paraId="6F5BC76E" w14:textId="7F9DBA36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434" w:type="dxa"/>
          </w:tcPr>
          <w:p w14:paraId="2EFEBB53" w14:textId="60FD9C2E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761DDE" w:rsidRPr="00964860" w14:paraId="09A54EB5" w14:textId="77777777" w:rsidTr="00A56F21">
        <w:trPr>
          <w:jc w:val="center"/>
        </w:trPr>
        <w:tc>
          <w:tcPr>
            <w:tcW w:w="3441" w:type="dxa"/>
          </w:tcPr>
          <w:p w14:paraId="2FCC73FF" w14:textId="756DDFFF" w:rsidR="00761DDE" w:rsidRPr="00964860" w:rsidRDefault="00761DDE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 CKD</w:t>
            </w:r>
          </w:p>
        </w:tc>
        <w:tc>
          <w:tcPr>
            <w:tcW w:w="1516" w:type="dxa"/>
          </w:tcPr>
          <w:p w14:paraId="518AD946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14:paraId="56BE31E3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598CBB0A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06F045DA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4AB48028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6F9" w:rsidRPr="00964860" w14:paraId="3E5F9B1E" w14:textId="77777777" w:rsidTr="00A56F21">
        <w:trPr>
          <w:jc w:val="center"/>
        </w:trPr>
        <w:tc>
          <w:tcPr>
            <w:tcW w:w="3441" w:type="dxa"/>
          </w:tcPr>
          <w:p w14:paraId="25C936DE" w14:textId="10D4C1E0" w:rsidR="009306F9" w:rsidRPr="00964860" w:rsidRDefault="009306F9" w:rsidP="0096486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RTCP+UC</w:t>
            </w:r>
          </w:p>
        </w:tc>
        <w:tc>
          <w:tcPr>
            <w:tcW w:w="1516" w:type="dxa"/>
          </w:tcPr>
          <w:p w14:paraId="334AB692" w14:textId="2A95631D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6.4 ± 1.4</w:t>
            </w:r>
          </w:p>
        </w:tc>
        <w:tc>
          <w:tcPr>
            <w:tcW w:w="1570" w:type="dxa"/>
          </w:tcPr>
          <w:p w14:paraId="544AC34C" w14:textId="40082661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5.3 ± 1.4</w:t>
            </w:r>
          </w:p>
        </w:tc>
        <w:tc>
          <w:tcPr>
            <w:tcW w:w="1511" w:type="dxa"/>
          </w:tcPr>
          <w:p w14:paraId="533326A8" w14:textId="13B51EB9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86.2 ± 7.4</w:t>
            </w:r>
          </w:p>
        </w:tc>
        <w:tc>
          <w:tcPr>
            <w:tcW w:w="1455" w:type="dxa"/>
          </w:tcPr>
          <w:p w14:paraId="6C5ED205" w14:textId="26685DA0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86.2 ± 8.8</w:t>
            </w:r>
          </w:p>
        </w:tc>
        <w:tc>
          <w:tcPr>
            <w:tcW w:w="1434" w:type="dxa"/>
          </w:tcPr>
          <w:p w14:paraId="0CAC059A" w14:textId="0CDC825E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19.6 ± 13.0</w:t>
            </w:r>
          </w:p>
        </w:tc>
      </w:tr>
      <w:tr w:rsidR="009306F9" w:rsidRPr="00964860" w14:paraId="0EA62B05" w14:textId="77777777" w:rsidTr="00A56F21">
        <w:trPr>
          <w:jc w:val="center"/>
        </w:trPr>
        <w:tc>
          <w:tcPr>
            <w:tcW w:w="3441" w:type="dxa"/>
          </w:tcPr>
          <w:p w14:paraId="74CEB43F" w14:textId="4D1E6226" w:rsidR="009306F9" w:rsidRPr="00964860" w:rsidRDefault="009306F9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 UC</w:t>
            </w:r>
          </w:p>
        </w:tc>
        <w:tc>
          <w:tcPr>
            <w:tcW w:w="1516" w:type="dxa"/>
          </w:tcPr>
          <w:p w14:paraId="38E5D9BC" w14:textId="02820F51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.1 ± 1.6</w:t>
            </w:r>
          </w:p>
        </w:tc>
        <w:tc>
          <w:tcPr>
            <w:tcW w:w="1570" w:type="dxa"/>
          </w:tcPr>
          <w:p w14:paraId="64DEDD15" w14:textId="52924E9F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8.3 ± 3.5</w:t>
            </w:r>
          </w:p>
        </w:tc>
        <w:tc>
          <w:tcPr>
            <w:tcW w:w="1511" w:type="dxa"/>
          </w:tcPr>
          <w:p w14:paraId="54D45C06" w14:textId="51DF0C72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68.4 ± 14.0</w:t>
            </w:r>
          </w:p>
        </w:tc>
        <w:tc>
          <w:tcPr>
            <w:tcW w:w="1455" w:type="dxa"/>
          </w:tcPr>
          <w:p w14:paraId="71DB3382" w14:textId="74ED445B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0.9 ± 11.8</w:t>
            </w:r>
          </w:p>
        </w:tc>
        <w:tc>
          <w:tcPr>
            <w:tcW w:w="1434" w:type="dxa"/>
          </w:tcPr>
          <w:p w14:paraId="0154008F" w14:textId="4D645A2F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25.9 ± 14.3</w:t>
            </w:r>
          </w:p>
        </w:tc>
      </w:tr>
      <w:tr w:rsidR="009306F9" w:rsidRPr="00964860" w14:paraId="25B21755" w14:textId="77777777" w:rsidTr="00A56F21">
        <w:trPr>
          <w:jc w:val="center"/>
        </w:trPr>
        <w:tc>
          <w:tcPr>
            <w:tcW w:w="3441" w:type="dxa"/>
          </w:tcPr>
          <w:p w14:paraId="17CD13B8" w14:textId="21A8395A" w:rsidR="009306F9" w:rsidRPr="00964860" w:rsidRDefault="009306F9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648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</w:p>
        </w:tc>
        <w:tc>
          <w:tcPr>
            <w:tcW w:w="1516" w:type="dxa"/>
          </w:tcPr>
          <w:p w14:paraId="317A41F7" w14:textId="6E55D192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1570" w:type="dxa"/>
          </w:tcPr>
          <w:p w14:paraId="3A4160D5" w14:textId="1398AE24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511" w:type="dxa"/>
          </w:tcPr>
          <w:p w14:paraId="792CA122" w14:textId="635D5957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55" w:type="dxa"/>
          </w:tcPr>
          <w:p w14:paraId="402E7E1A" w14:textId="0F395CA3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34" w:type="dxa"/>
          </w:tcPr>
          <w:p w14:paraId="52A882E3" w14:textId="26A3A0A0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761DDE" w:rsidRPr="00964860" w14:paraId="3F8CC602" w14:textId="77777777" w:rsidTr="00A56F21">
        <w:trPr>
          <w:jc w:val="center"/>
        </w:trPr>
        <w:tc>
          <w:tcPr>
            <w:tcW w:w="3441" w:type="dxa"/>
          </w:tcPr>
          <w:p w14:paraId="3C35DBB1" w14:textId="47CD919B" w:rsidR="00761DDE" w:rsidRPr="00964860" w:rsidRDefault="00761DDE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out CKD</w:t>
            </w:r>
          </w:p>
        </w:tc>
        <w:tc>
          <w:tcPr>
            <w:tcW w:w="1516" w:type="dxa"/>
          </w:tcPr>
          <w:p w14:paraId="7939D789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14:paraId="3B0E927D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391698A8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32EB374E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04B56FC0" w14:textId="77777777" w:rsidR="00761DDE" w:rsidRPr="00964860" w:rsidRDefault="00761DDE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6F9" w:rsidRPr="00964860" w14:paraId="0794017F" w14:textId="77777777" w:rsidTr="00A56F21">
        <w:trPr>
          <w:jc w:val="center"/>
        </w:trPr>
        <w:tc>
          <w:tcPr>
            <w:tcW w:w="3441" w:type="dxa"/>
          </w:tcPr>
          <w:p w14:paraId="5B49AFC5" w14:textId="0016B5AC" w:rsidR="009306F9" w:rsidRPr="00964860" w:rsidRDefault="009306F9" w:rsidP="0096486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RTCP+UC</w:t>
            </w:r>
          </w:p>
        </w:tc>
        <w:tc>
          <w:tcPr>
            <w:tcW w:w="1516" w:type="dxa"/>
          </w:tcPr>
          <w:p w14:paraId="34E90643" w14:textId="7CC04663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5.9 ± 2.2</w:t>
            </w:r>
          </w:p>
        </w:tc>
        <w:tc>
          <w:tcPr>
            <w:tcW w:w="1570" w:type="dxa"/>
          </w:tcPr>
          <w:p w14:paraId="6AA20F2E" w14:textId="77594EBB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5.8 ± 2.1</w:t>
            </w:r>
          </w:p>
        </w:tc>
        <w:tc>
          <w:tcPr>
            <w:tcW w:w="1511" w:type="dxa"/>
          </w:tcPr>
          <w:p w14:paraId="662D458E" w14:textId="382E450F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6.8 ± 15.5</w:t>
            </w:r>
          </w:p>
        </w:tc>
        <w:tc>
          <w:tcPr>
            <w:tcW w:w="1455" w:type="dxa"/>
          </w:tcPr>
          <w:p w14:paraId="71D23D5D" w14:textId="621C244B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3.2 ± 13.6</w:t>
            </w:r>
          </w:p>
        </w:tc>
        <w:tc>
          <w:tcPr>
            <w:tcW w:w="1434" w:type="dxa"/>
          </w:tcPr>
          <w:p w14:paraId="2988FE64" w14:textId="6CA934E6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23.7 ± 12.8</w:t>
            </w:r>
          </w:p>
        </w:tc>
      </w:tr>
      <w:tr w:rsidR="009306F9" w:rsidRPr="00964860" w14:paraId="447B494F" w14:textId="77777777" w:rsidTr="00A56F21">
        <w:trPr>
          <w:jc w:val="center"/>
        </w:trPr>
        <w:tc>
          <w:tcPr>
            <w:tcW w:w="3441" w:type="dxa"/>
          </w:tcPr>
          <w:p w14:paraId="540A1D55" w14:textId="02444528" w:rsidR="009306F9" w:rsidRPr="00964860" w:rsidRDefault="009306F9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 UC</w:t>
            </w:r>
          </w:p>
        </w:tc>
        <w:tc>
          <w:tcPr>
            <w:tcW w:w="1516" w:type="dxa"/>
          </w:tcPr>
          <w:p w14:paraId="23142890" w14:textId="325F4BB9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.2 ± 3.0</w:t>
            </w:r>
          </w:p>
        </w:tc>
        <w:tc>
          <w:tcPr>
            <w:tcW w:w="1570" w:type="dxa"/>
          </w:tcPr>
          <w:p w14:paraId="5764D841" w14:textId="0CE8CEE7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.2 ± 2.4</w:t>
            </w:r>
          </w:p>
        </w:tc>
        <w:tc>
          <w:tcPr>
            <w:tcW w:w="1511" w:type="dxa"/>
          </w:tcPr>
          <w:p w14:paraId="52C91B71" w14:textId="5A562D76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1.3 ± 16.1</w:t>
            </w:r>
          </w:p>
        </w:tc>
        <w:tc>
          <w:tcPr>
            <w:tcW w:w="1455" w:type="dxa"/>
          </w:tcPr>
          <w:p w14:paraId="082E9220" w14:textId="371AF4E4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70.0 ± 15.0</w:t>
            </w:r>
          </w:p>
        </w:tc>
        <w:tc>
          <w:tcPr>
            <w:tcW w:w="1434" w:type="dxa"/>
          </w:tcPr>
          <w:p w14:paraId="7DA88174" w14:textId="20318D52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25.6 ± 15.0</w:t>
            </w:r>
          </w:p>
        </w:tc>
      </w:tr>
      <w:tr w:rsidR="009306F9" w:rsidRPr="00964860" w14:paraId="0349CACC" w14:textId="77777777" w:rsidTr="00A56F21">
        <w:trPr>
          <w:jc w:val="center"/>
        </w:trPr>
        <w:tc>
          <w:tcPr>
            <w:tcW w:w="3441" w:type="dxa"/>
          </w:tcPr>
          <w:p w14:paraId="1990F3CF" w14:textId="101DAF75" w:rsidR="009306F9" w:rsidRPr="00964860" w:rsidRDefault="009306F9" w:rsidP="009648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648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</w:p>
        </w:tc>
        <w:tc>
          <w:tcPr>
            <w:tcW w:w="1516" w:type="dxa"/>
          </w:tcPr>
          <w:p w14:paraId="68E6140E" w14:textId="51978F0D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570" w:type="dxa"/>
          </w:tcPr>
          <w:p w14:paraId="5D9C3E57" w14:textId="3E57C8DA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11" w:type="dxa"/>
          </w:tcPr>
          <w:p w14:paraId="4E1086F7" w14:textId="48C138F3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455" w:type="dxa"/>
          </w:tcPr>
          <w:p w14:paraId="6B169921" w14:textId="37B28F61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434" w:type="dxa"/>
          </w:tcPr>
          <w:p w14:paraId="5CFD7A4D" w14:textId="5833528E" w:rsidR="009306F9" w:rsidRPr="00964860" w:rsidRDefault="009306F9" w:rsidP="009648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860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</w:tr>
    </w:tbl>
    <w:p w14:paraId="64E36162" w14:textId="3230A0F3" w:rsidR="006035D3" w:rsidRPr="00964860" w:rsidRDefault="00C0645F" w:rsidP="009648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OLE_LINK1"/>
      <w:r w:rsidRPr="00964860">
        <w:rPr>
          <w:rFonts w:ascii="Times New Roman" w:hAnsi="Times New Roman" w:cs="Times New Roman"/>
          <w:color w:val="000000" w:themeColor="text1"/>
          <w:sz w:val="24"/>
          <w:szCs w:val="24"/>
        </w:rPr>
        <w:t>RTCP, reminiscence therapy-based care program; UC, usual care; SD, standard deviation</w:t>
      </w:r>
      <w:bookmarkEnd w:id="3"/>
      <w:r w:rsidRPr="00964860">
        <w:rPr>
          <w:rFonts w:ascii="Times New Roman" w:hAnsi="Times New Roman" w:cs="Times New Roman"/>
          <w:color w:val="000000" w:themeColor="text1"/>
          <w:sz w:val="24"/>
          <w:szCs w:val="24"/>
        </w:rPr>
        <w:t>; CKD, chronic kidney disease</w:t>
      </w:r>
      <w:r w:rsidR="006035D3" w:rsidRPr="00964860">
        <w:rPr>
          <w:rFonts w:ascii="Times New Roman" w:hAnsi="Times New Roman" w:cs="Times New Roman"/>
          <w:color w:val="000000" w:themeColor="text1"/>
          <w:sz w:val="24"/>
          <w:szCs w:val="24"/>
        </w:rPr>
        <w:t>; HADS-A, Hospital Anxiety and Depression Scale for anxiety; HADS-D, Hospital Anxiety and Depression Scale for depression;</w:t>
      </w:r>
      <w:r w:rsidR="006035D3" w:rsidRPr="00964860">
        <w:rPr>
          <w:rFonts w:ascii="Times New Roman" w:hAnsi="Times New Roman" w:cs="Times New Roman"/>
          <w:sz w:val="24"/>
          <w:szCs w:val="24"/>
        </w:rPr>
        <w:t xml:space="preserve"> QLQ-C30, </w:t>
      </w:r>
      <w:r w:rsidR="006035D3" w:rsidRPr="00964860">
        <w:rPr>
          <w:rFonts w:ascii="Times New Roman" w:hAnsi="Times New Roman" w:cs="Times New Roman"/>
          <w:color w:val="000000" w:themeColor="text1"/>
          <w:sz w:val="24"/>
          <w:szCs w:val="24"/>
        </w:rPr>
        <w:t>European Organization for Research and Treatment of Cancer quality of life Questionnaire-Core 30.</w:t>
      </w:r>
    </w:p>
    <w:sectPr w:rsidR="006035D3" w:rsidRPr="00964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3E19F" w14:textId="77777777" w:rsidR="00B75E1D" w:rsidRDefault="00B75E1D" w:rsidP="00BE63A4">
      <w:r>
        <w:separator/>
      </w:r>
    </w:p>
  </w:endnote>
  <w:endnote w:type="continuationSeparator" w:id="0">
    <w:p w14:paraId="29B6DAA1" w14:textId="77777777" w:rsidR="00B75E1D" w:rsidRDefault="00B75E1D" w:rsidP="00BE6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F0A32" w14:textId="77777777" w:rsidR="00B75E1D" w:rsidRDefault="00B75E1D" w:rsidP="00BE63A4">
      <w:r>
        <w:separator/>
      </w:r>
    </w:p>
  </w:footnote>
  <w:footnote w:type="continuationSeparator" w:id="0">
    <w:p w14:paraId="10118DFA" w14:textId="77777777" w:rsidR="00B75E1D" w:rsidRDefault="00B75E1D" w:rsidP="00BE6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BFD"/>
    <w:rsid w:val="000279C6"/>
    <w:rsid w:val="00250761"/>
    <w:rsid w:val="00417F90"/>
    <w:rsid w:val="0052041F"/>
    <w:rsid w:val="006035D3"/>
    <w:rsid w:val="0067185D"/>
    <w:rsid w:val="0067579E"/>
    <w:rsid w:val="007352C1"/>
    <w:rsid w:val="00761DDE"/>
    <w:rsid w:val="0077625E"/>
    <w:rsid w:val="009306F9"/>
    <w:rsid w:val="00964860"/>
    <w:rsid w:val="009F7BFD"/>
    <w:rsid w:val="00A56F21"/>
    <w:rsid w:val="00A82148"/>
    <w:rsid w:val="00AE1A8A"/>
    <w:rsid w:val="00B75E1D"/>
    <w:rsid w:val="00BE63A4"/>
    <w:rsid w:val="00C0645F"/>
    <w:rsid w:val="00C4672B"/>
    <w:rsid w:val="00D03052"/>
    <w:rsid w:val="00DC7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9802BD"/>
  <w15:chartTrackingRefBased/>
  <w15:docId w15:val="{E28F1A70-5E15-4DE7-8CA6-184D7272B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63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63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6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63A4"/>
    <w:rPr>
      <w:sz w:val="18"/>
      <w:szCs w:val="18"/>
    </w:rPr>
  </w:style>
  <w:style w:type="table" w:styleId="a7">
    <w:name w:val="Table Grid"/>
    <w:basedOn w:val="a1"/>
    <w:uiPriority w:val="39"/>
    <w:rsid w:val="00BE63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37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2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 </cp:lastModifiedBy>
  <cp:revision>15</cp:revision>
  <dcterms:created xsi:type="dcterms:W3CDTF">2021-10-11T09:30:00Z</dcterms:created>
  <dcterms:modified xsi:type="dcterms:W3CDTF">2021-10-14T06:13:00Z</dcterms:modified>
</cp:coreProperties>
</file>